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34912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115560" cy="3977005"/>
                <wp:effectExtent l="0" t="0" r="0" b="0"/>
                <wp:docPr id="2" name="画布 58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5600" cy="3976920"/>
                          <a:chOff x="0" y="0"/>
                          <a:chExt cx="5115600" cy="3976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15600" cy="397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28040" y="102240"/>
                            <a:ext cx="165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Citru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aradis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(AEQ2951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4440" y="16956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19120" y="285120"/>
                            <a:ext cx="17391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aradis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EQ2951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4440" y="264960"/>
                            <a:ext cx="914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44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8040" y="468000"/>
                            <a:ext cx="592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mLCYb1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4440" y="356400"/>
                            <a:ext cx="72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0" y="28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4440" y="169560"/>
                            <a:ext cx="720" cy="17892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7280" y="352440"/>
                            <a:ext cx="137160" cy="27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6" h="426">
                                <a:moveTo>
                                  <a:pt x="0" y="426"/>
                                </a:moveTo>
                                <a:lnTo>
                                  <a:pt x="0" y="0"/>
                                </a:lnTo>
                                <a:lnTo>
                                  <a:pt x="21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0520" y="650880"/>
                            <a:ext cx="598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LCYb1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7280" y="71820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0520" y="833760"/>
                            <a:ext cx="1711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Citrus sinensi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CYb2 (ABF6994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7280" y="81360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0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0920" y="1017360"/>
                            <a:ext cx="17226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2 (ACP1970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7280" y="722160"/>
                            <a:ext cx="230400" cy="362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3" h="571">
                                <a:moveTo>
                                  <a:pt x="0" y="0"/>
                                </a:moveTo>
                                <a:lnTo>
                                  <a:pt x="0" y="571"/>
                                </a:lnTo>
                                <a:lnTo>
                                  <a:pt x="363" y="57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7280" y="352440"/>
                            <a:ext cx="720" cy="36180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1560" y="718200"/>
                            <a:ext cx="45720" cy="33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" h="535">
                                <a:moveTo>
                                  <a:pt x="0" y="535"/>
                                </a:moveTo>
                                <a:lnTo>
                                  <a:pt x="0" y="0"/>
                                </a:lnTo>
                                <a:lnTo>
                                  <a:pt x="72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0880" y="1200240"/>
                            <a:ext cx="165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maxim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AR8963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7280" y="1267560"/>
                            <a:ext cx="7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6240" y="1383120"/>
                            <a:ext cx="1598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unshiu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AN8606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33000" y="145044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7680" y="1566000"/>
                            <a:ext cx="1937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1 (NP_00127584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33000" y="1545480"/>
                            <a:ext cx="914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44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7280" y="1408320"/>
                            <a:ext cx="457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72" y="21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1560" y="1065600"/>
                            <a:ext cx="45720" cy="33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" h="534">
                                <a:moveTo>
                                  <a:pt x="0" y="0"/>
                                </a:moveTo>
                                <a:lnTo>
                                  <a:pt x="0" y="534"/>
                                </a:lnTo>
                                <a:lnTo>
                                  <a:pt x="72" y="53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8760" y="1061640"/>
                            <a:ext cx="1252800" cy="453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73" h="714">
                                <a:moveTo>
                                  <a:pt x="0" y="714"/>
                                </a:moveTo>
                                <a:lnTo>
                                  <a:pt x="0" y="0"/>
                                </a:lnTo>
                                <a:lnTo>
                                  <a:pt x="197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3720" y="1748880"/>
                            <a:ext cx="173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urio zibethin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RH1281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38760" y="1816200"/>
                            <a:ext cx="98100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5" h="246">
                                <a:moveTo>
                                  <a:pt x="0" y="246"/>
                                </a:moveTo>
                                <a:lnTo>
                                  <a:pt x="0" y="0"/>
                                </a:lnTo>
                                <a:lnTo>
                                  <a:pt x="154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6360" y="1931760"/>
                            <a:ext cx="1886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rchorus olitori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OMO6009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8320" y="1999080"/>
                            <a:ext cx="78480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6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236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7720" y="2114640"/>
                            <a:ext cx="18302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heobroma caca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EOY0905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8240" y="2181960"/>
                            <a:ext cx="2458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7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387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35160" y="2297520"/>
                            <a:ext cx="2078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rrania umbra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XP_02128272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8240" y="2277000"/>
                            <a:ext cx="283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7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447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8320" y="2139840"/>
                            <a:ext cx="4399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93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693" y="21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8760" y="1980000"/>
                            <a:ext cx="16956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7" h="246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  <a:lnTo>
                                  <a:pt x="267" y="24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8760" y="1522800"/>
                            <a:ext cx="1350000" cy="453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26" h="714">
                                <a:moveTo>
                                  <a:pt x="0" y="0"/>
                                </a:moveTo>
                                <a:lnTo>
                                  <a:pt x="0" y="714"/>
                                </a:lnTo>
                                <a:lnTo>
                                  <a:pt x="2126" y="71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1518840"/>
                            <a:ext cx="219240" cy="51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5" h="804">
                                <a:moveTo>
                                  <a:pt x="0" y="804"/>
                                </a:moveTo>
                                <a:lnTo>
                                  <a:pt x="0" y="0"/>
                                </a:lnTo>
                                <a:lnTo>
                                  <a:pt x="34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8240" y="2480400"/>
                            <a:ext cx="19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ephalotus follicular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GAV8149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9520" y="2037240"/>
                            <a:ext cx="2085480" cy="51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84" h="804">
                                <a:moveTo>
                                  <a:pt x="0" y="0"/>
                                </a:moveTo>
                                <a:lnTo>
                                  <a:pt x="0" y="804"/>
                                </a:lnTo>
                                <a:lnTo>
                                  <a:pt x="3284" y="804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040" y="2033280"/>
                            <a:ext cx="348480" cy="34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9" h="543">
                                <a:moveTo>
                                  <a:pt x="0" y="543"/>
                                </a:moveTo>
                                <a:lnTo>
                                  <a:pt x="0" y="0"/>
                                </a:lnTo>
                                <a:lnTo>
                                  <a:pt x="549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72120" y="2663280"/>
                            <a:ext cx="2112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opulus trichocarp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XP_00232326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040" y="2385720"/>
                            <a:ext cx="1348200" cy="34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23" h="543">
                                <a:moveTo>
                                  <a:pt x="0" y="0"/>
                                </a:moveTo>
                                <a:lnTo>
                                  <a:pt x="0" y="543"/>
                                </a:lnTo>
                                <a:lnTo>
                                  <a:pt x="2123" y="54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381760"/>
                            <a:ext cx="144720" cy="39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8" h="627">
                                <a:moveTo>
                                  <a:pt x="0" y="627"/>
                                </a:moveTo>
                                <a:lnTo>
                                  <a:pt x="0" y="0"/>
                                </a:lnTo>
                                <a:lnTo>
                                  <a:pt x="22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1400" y="2846160"/>
                            <a:ext cx="1937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Jatropha curc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XP_01208598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2520" y="2913480"/>
                            <a:ext cx="7556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19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24480" y="3029760"/>
                            <a:ext cx="2039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nihot esculen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XP_02162358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2520" y="3008520"/>
                            <a:ext cx="118800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1" h="139">
                                <a:moveTo>
                                  <a:pt x="0" y="0"/>
                                </a:moveTo>
                                <a:lnTo>
                                  <a:pt x="0" y="139"/>
                                </a:lnTo>
                                <a:lnTo>
                                  <a:pt x="1871" y="139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920" y="3004920"/>
                            <a:ext cx="453240" cy="17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4" h="283">
                                <a:moveTo>
                                  <a:pt x="0" y="283"/>
                                </a:moveTo>
                                <a:lnTo>
                                  <a:pt x="0" y="0"/>
                                </a:lnTo>
                                <a:lnTo>
                                  <a:pt x="71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3760" y="3212640"/>
                            <a:ext cx="1660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rica papay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BD9157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3240" y="3279600"/>
                            <a:ext cx="17272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2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272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3720" y="3395520"/>
                            <a:ext cx="1756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donis aestival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AK0743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3240" y="3375000"/>
                            <a:ext cx="26665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99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4199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920" y="3192120"/>
                            <a:ext cx="27432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432" y="28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787480"/>
                            <a:ext cx="102960" cy="40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2" h="631">
                                <a:moveTo>
                                  <a:pt x="0" y="0"/>
                                </a:moveTo>
                                <a:lnTo>
                                  <a:pt x="0" y="631"/>
                                </a:lnTo>
                                <a:lnTo>
                                  <a:pt x="162" y="631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06760" y="23043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200736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680" y="28738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1520" y="1572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2960" y="2217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5800" y="14356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6080" y="93096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5800" y="58752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3750480"/>
                            <a:ext cx="459000" cy="72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719880"/>
                            <a:ext cx="720" cy="6084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6200" y="3719880"/>
                            <a:ext cx="720" cy="6084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5160" y="377892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584" style="position:absolute;margin-left:0pt;margin-top:0pt;width:402.8pt;height:313.15pt" coordorigin="0,0" coordsize="8056,6263">
                <v:rect id="shape_0" stroked="f" o:allowincell="f" style="position:absolute;left:0;top:0;width:8055;height:626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09;top:161;width:260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Citru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aradis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(AEQ2951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87" path="m0,138l0,0l0,0e" stroked="t" o:allowincell="f" style="position:absolute;left:3503;top:267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652;top:449;width:273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aradis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EQ2951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89" coordsize="144,138" path="m0,0l0,138l144,138e" stroked="t" o:allowincell="f" style="position:absolute;left:3503;top:417;width:143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509;top:737;width:93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mLCYb1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91" path="m0,0l0,282l0,282e" stroked="t" o:allowincell="f" style="position:absolute;left:3503;top:561;width:0;height:28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line id="shape_0" from="3503,267" to="3503,548" ID="直线 592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ID="任意多边形 593" coordsize="216,426" path="m0,426l0,0l216,0e" stroked="t" o:allowincell="f" style="position:absolute;left:3287;top:555;width:215;height:42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292;top:1025;width:94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LCYb1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95" path="m0,138l0,0l0,0e" stroked="t" o:allowincell="f" style="position:absolute;left:3287;top:1131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292;top:1313;width:269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Citrus sinensi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CYb2 (ABF6994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97" path="m0,0l0,138l0,138e" stroked="t" o:allowincell="f" style="position:absolute;left:3287;top:1281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655;top:1602;width:271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2 (ACP1970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599" coordsize="363,571" path="m0,0l0,571l363,571e" stroked="t" o:allowincell="f" style="position:absolute;left:3287;top:1137;width:362;height:57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line id="shape_0" from="3287,555" to="3287,1124" ID="直线 600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ID="任意多边形 601" coordsize="72,535" path="m0,535l0,0l72,0e" stroked="t" o:allowincell="f" style="position:absolute;left:3215;top:1131;width:71;height:534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293;top:1890;width:260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maxim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AR8963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03" path="m0,210l0,0l0,0e" stroked="t" o:allowincell="f" style="position:absolute;left:3287;top:1996;width:0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364;top:2178;width:251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unshiu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AN8606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05" path="m0,138l0,0l0,0e" stroked="t" o:allowincell="f" style="position:absolute;left:3359;top:2284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508;top:2466;width:305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1 (NP_00127584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07" coordsize="144,138" path="m0,0l0,138l144,138e" stroked="t" o:allowincell="f" style="position:absolute;left:3359;top:2434;width:143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08" coordsize="72,210" path="m0,0l0,210l72,210e" stroked="t" o:allowincell="f" style="position:absolute;left:3287;top:2218;width:71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09" coordsize="72,534" path="m0,0l0,534l72,534e" stroked="t" o:allowincell="f" style="position:absolute;left:3215;top:1678;width:71;height:53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10" coordsize="1973,714" path="m0,714l0,0l1973,0e" stroked="t" o:allowincell="f" style="position:absolute;left:1242;top:1672;width:1972;height:71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919;top:2754;width:273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urio zibethin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RH1281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12" coordsize="1545,246" path="m0,246l0,0l1545,0e" stroked="t" o:allowincell="f" style="position:absolute;left:3368;top:2860;width:1544;height:24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876;top:3042;width:297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rchorus olitori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OMO6009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14" coordsize="1236,210" path="m0,210l0,0l1236,0e" stroked="t" o:allowincell="f" style="position:absolute;left:3635;top:3148;width:1235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721;top:3330;width:288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heobroma caca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EOY0905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16" coordsize="387,138" path="m0,138l0,0l387,0e" stroked="t" o:allowincell="f" style="position:absolute;left:4328;top:3436;width:386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780;top:3618;width:327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rrania umbra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XP_02128272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18" coordsize="447,138" path="m0,0l0,138l447,138e" stroked="t" o:allowincell="f" style="position:absolute;left:4328;top:3586;width:446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19" coordsize="693,210" path="m0,0l0,210l693,210e" stroked="t" o:allowincell="f" style="position:absolute;left:3635;top:3370;width:692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20" coordsize="267,246" path="m0,0l0,246l267,246e" stroked="t" o:allowincell="f" style="position:absolute;left:3368;top:3118;width:266;height:24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21" coordsize="2126,714" path="m0,0l0,714l2126,714e" stroked="t" o:allowincell="f" style="position:absolute;left:1242;top:2398;width:2125;height:71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22" coordsize="345,804" path="m0,804l0,0l345,0e" stroked="t" o:allowincell="f" style="position:absolute;left:897;top:2392;width:344;height:80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186;top:3906;width:314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ephalotus follicular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GAV8149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24" coordsize="3284,804" path="m0,0l0,804l3284,804e" stroked="t" o:allowincell="f" style="position:absolute;left:897;top:3208;width:3283;height:803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25" coordsize="549,543" path="m0,543l0,0l549,0e" stroked="t" o:allowincell="f" style="position:absolute;left:348;top:3202;width:548;height:54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476;top:4194;width:332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opulus trichocarp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XP_00232326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27" coordsize="2123,543" path="m0,0l0,543l2123,543e" stroked="t" o:allowincell="f" style="position:absolute;left:348;top:3757;width:2122;height:54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28" coordsize="228,627" path="m0,627l0,0l228,0e" stroked="t" o:allowincell="f" style="position:absolute;left:120;top:3751;width:227;height:62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191;top:4482;width:305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Jatropha curc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XP_01208598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30" coordsize="1190,138" path="m0,138l0,0l1190,0e" stroked="t" o:allowincell="f" style="position:absolute;left:996;top:4588;width:1189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2873;top:4771;width:321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nihot esculen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XP_02162358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32" coordsize="1871,139" path="m0,0l0,139l1871,139e" stroked="t" o:allowincell="f" style="position:absolute;left:996;top:4738;width:1870;height:138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33" coordsize="714,283" path="m0,283l0,0l714,0e" stroked="t" o:allowincell="f" style="position:absolute;left:282;top:4732;width:713;height:28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439;top:5059;width:261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rica papay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BD9157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35" coordsize="2720,138" path="m0,138l0,0l2720,0e" stroked="t" o:allowincell="f" style="position:absolute;left:714;top:5165;width:2719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919;top:5347;width:276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donis aestival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AK0743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37" coordsize="4199,138" path="m0,0l0,138l4199,138e" stroked="t" o:allowincell="f" style="position:absolute;left:714;top:5315;width:4198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38" coordsize="432,282" path="m0,0l0,282l432,282e" stroked="t" o:allowincell="f" style="position:absolute;left:282;top:5027;width:431;height:28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639" coordsize="162,631" path="m0,0l0,631l162,631e" stroked="t" o:allowincell="f" style="position:absolute;left:120;top:4390;width:161;height:630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105;top:362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3161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3;top:4526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6;top:2477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0;top:34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4;top:2261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7;top:1466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4;top:925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5906" to="1442,5906" ID="直线 648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720,5858" to="720,5953" ID="直线 649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1443,5858" to="1443,5953" ID="直线 650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stroked="f" o:allowincell="f" style="position:absolute;left:953;top:5951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Cs w:val="21"/>
        </w:rPr>
      </w:pPr>
      <w:r>
        <w:rPr>
          <w:b/>
          <w:kern w:val="0"/>
          <w:szCs w:val="21"/>
        </w:rPr>
        <w:t>S6 Fig.</w:t>
      </w:r>
      <w:r>
        <w:rPr>
          <w:szCs w:val="21"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LCYb1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rPr/>
      </w:pPr>
      <w:r>
        <w:rPr>
          <w:szCs w:val="21"/>
        </w:rPr>
        <w:t xml:space="preserve">Note: A: CmLCYb1a and CmLCYb1b were detected in 'CH' and 'FC', respectively. Note that single amino </w:t>
      </w:r>
      <w:r>
        <w:rPr>
          <w:bCs/>
          <w:szCs w:val="21"/>
        </w:rPr>
        <w:t>acid differences</w:t>
      </w:r>
      <w:r>
        <w:rPr>
          <w:szCs w:val="21"/>
        </w:rPr>
        <w:t xml:space="preserve"> in sequences </w:t>
      </w:r>
      <w:r>
        <w:rPr>
          <w:bCs/>
          <w:szCs w:val="21"/>
        </w:rPr>
        <w:t>were</w:t>
      </w:r>
      <w:r>
        <w:rPr>
          <w:szCs w:val="21"/>
        </w:rPr>
        <w:t xml:space="preserve"> observed between CmLCYb1a and CmLCYb1b. B: Phylogenetic analysis of CmLCYb1. </w:t>
      </w:r>
    </w:p>
    <w:sectPr>
      <w:footerReference w:type="default" r:id="rId3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2:00Z</dcterms:created>
  <dc:creator>shimeiyan</dc:creator>
  <dc:description/>
  <cp:keywords/>
  <dc:language>en-US</dc:language>
  <cp:lastModifiedBy>shimeiyan</cp:lastModifiedBy>
  <dcterms:modified xsi:type="dcterms:W3CDTF">2018-06-28T01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